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8E7" w:rsidRDefault="00E75972">
      <w:bookmarkStart w:id="0" w:name="_GoBack"/>
      <w:bookmarkEnd w:id="0"/>
      <w:r>
        <w:rPr>
          <w:rFonts w:hint="eastAsia"/>
        </w:rPr>
        <w:t xml:space="preserve">The average of </w:t>
      </w:r>
      <w:r>
        <w:t>collagen volume fraction in 100 biopsies</w:t>
      </w:r>
    </w:p>
    <w:tbl>
      <w:tblPr>
        <w:tblW w:w="6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0"/>
        <w:gridCol w:w="1220"/>
        <w:gridCol w:w="620"/>
        <w:gridCol w:w="620"/>
        <w:gridCol w:w="620"/>
        <w:gridCol w:w="620"/>
        <w:gridCol w:w="620"/>
        <w:gridCol w:w="640"/>
      </w:tblGrid>
      <w:tr w:rsidR="00530818" w:rsidRPr="00530818" w:rsidTr="00AE2F63">
        <w:trPr>
          <w:trHeight w:val="340"/>
        </w:trPr>
        <w:tc>
          <w:tcPr>
            <w:tcW w:w="1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  <w:szCs w:val="24"/>
              </w:rPr>
            </w:pP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umber of biopsies</w:t>
            </w:r>
          </w:p>
        </w:tc>
        <w:tc>
          <w:tcPr>
            <w:tcW w:w="374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Collagen volume fraction (%)</w:t>
            </w:r>
          </w:p>
        </w:tc>
      </w:tr>
      <w:tr w:rsidR="00530818" w:rsidRPr="00530818" w:rsidTr="00AE2F63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4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6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6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8 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4 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2.8 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7 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2.7 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4 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</w:t>
            </w: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2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6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2.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8.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7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9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9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6.5 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2.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2.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3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4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2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7.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7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6.8 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7.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5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6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7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4.6 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7.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3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6.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5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3 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3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3.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4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5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4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6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4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8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9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6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7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7.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9.3 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9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3.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9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6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7.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6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6.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6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6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7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9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9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0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2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8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4.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5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5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9.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4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1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3.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6.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12.4 </w:t>
            </w:r>
          </w:p>
        </w:tc>
      </w:tr>
      <w:tr w:rsidR="00530818" w:rsidRPr="00530818" w:rsidTr="00AE2F63">
        <w:trPr>
          <w:trHeight w:val="340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30818" w:rsidRPr="00530818" w:rsidRDefault="00530818" w:rsidP="00AE2F63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Patient 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4.2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5.1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4.4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4.1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 xml:space="preserve">6.6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30818" w:rsidRPr="00530818" w:rsidRDefault="00530818" w:rsidP="00AE2F63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2"/>
                <w:szCs w:val="36"/>
              </w:rPr>
            </w:pPr>
            <w:proofErr w:type="spellStart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n.a</w:t>
            </w:r>
            <w:proofErr w:type="spellEnd"/>
            <w:r w:rsidRPr="00530818">
              <w:rPr>
                <w:rFonts w:ascii="Calibri" w:eastAsia="MS PGothic" w:hAnsi="Calibri" w:cs="Arial"/>
                <w:color w:val="000000" w:themeColor="text1"/>
                <w:kern w:val="24"/>
                <w:sz w:val="22"/>
                <w:szCs w:val="28"/>
              </w:rPr>
              <w:t>.</w:t>
            </w:r>
          </w:p>
        </w:tc>
      </w:tr>
    </w:tbl>
    <w:p w:rsidR="00530818" w:rsidRDefault="00530818"/>
    <w:p w:rsidR="00194C67" w:rsidRPr="00194C67" w:rsidRDefault="00194C67" w:rsidP="00194C67">
      <w:r w:rsidRPr="00194C67">
        <w:t xml:space="preserve">Three to six </w:t>
      </w:r>
      <w:r>
        <w:t xml:space="preserve">biopsied </w:t>
      </w:r>
      <w:r w:rsidRPr="00194C67">
        <w:t>samples were taken in each individual.</w:t>
      </w:r>
      <w:r>
        <w:t xml:space="preserve"> </w:t>
      </w:r>
      <w:r w:rsidRPr="00194C67">
        <w:t xml:space="preserve">Collagen volume fraction was averaged among all </w:t>
      </w:r>
      <w:r>
        <w:t xml:space="preserve">100 </w:t>
      </w:r>
      <w:r w:rsidRPr="00194C67">
        <w:t>biopsy specimens from each individual.</w:t>
      </w:r>
    </w:p>
    <w:p w:rsidR="007964E1" w:rsidRPr="00194C67" w:rsidRDefault="007964E1"/>
    <w:sectPr w:rsidR="007964E1" w:rsidRPr="00194C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818"/>
    <w:rsid w:val="00194C67"/>
    <w:rsid w:val="00530818"/>
    <w:rsid w:val="00564EE6"/>
    <w:rsid w:val="007964E1"/>
    <w:rsid w:val="009768E7"/>
    <w:rsid w:val="00E7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081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081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C6C99-88ED-4A77-A8F6-02FFB58BF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 Seiko</dc:creator>
  <cp:lastModifiedBy>Lars Grosse-Wortmann</cp:lastModifiedBy>
  <cp:revision>2</cp:revision>
  <dcterms:created xsi:type="dcterms:W3CDTF">2016-12-30T18:52:00Z</dcterms:created>
  <dcterms:modified xsi:type="dcterms:W3CDTF">2016-12-30T18:52:00Z</dcterms:modified>
</cp:coreProperties>
</file>